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2ED25" w14:textId="77777777" w:rsidR="00D85D64" w:rsidRPr="00D85D64" w:rsidRDefault="00D85D64">
      <w:pPr>
        <w:rPr>
          <w:rFonts w:ascii="Times New Roman" w:hAnsi="Times New Roman" w:cs="Times New Roman"/>
          <w:b/>
        </w:rPr>
      </w:pPr>
      <w:r w:rsidRPr="00D85D64">
        <w:rPr>
          <w:rFonts w:ascii="Times New Roman" w:hAnsi="Times New Roman" w:cs="Times New Roman"/>
          <w:b/>
        </w:rPr>
        <w:t>Appendix: Clinical Trial Primary and Secondary Endpoints from Protocol and Registry</w:t>
      </w:r>
    </w:p>
    <w:p w14:paraId="57205C69" w14:textId="77777777" w:rsidR="00D85D64" w:rsidRDefault="00D85D64"/>
    <w:tbl>
      <w:tblPr>
        <w:tblW w:w="10780" w:type="dxa"/>
        <w:tblLook w:val="04A0" w:firstRow="1" w:lastRow="0" w:firstColumn="1" w:lastColumn="0" w:noHBand="0" w:noVBand="1"/>
      </w:tblPr>
      <w:tblGrid>
        <w:gridCol w:w="1206"/>
        <w:gridCol w:w="1206"/>
        <w:gridCol w:w="1144"/>
        <w:gridCol w:w="3040"/>
        <w:gridCol w:w="3040"/>
        <w:gridCol w:w="1144"/>
      </w:tblGrid>
      <w:tr w:rsidR="00D85D64" w:rsidRPr="00F72D51" w14:paraId="3F093316" w14:textId="77777777" w:rsidTr="00D85D64">
        <w:trPr>
          <w:trHeight w:val="781"/>
        </w:trPr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0F861C49" w14:textId="77777777" w:rsidR="00F72D51" w:rsidRPr="00F72D51" w:rsidRDefault="00F72D51" w:rsidP="00F72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Endpoint- Protocol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hideMark/>
          </w:tcPr>
          <w:p w14:paraId="26F7E4D4" w14:textId="77777777" w:rsidR="00F72D51" w:rsidRPr="00F72D51" w:rsidRDefault="00F72D51" w:rsidP="00F72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Endpoint- Registry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FitText/>
            <w:hideMark/>
          </w:tcPr>
          <w:p w14:paraId="0F12575C" w14:textId="77777777" w:rsidR="00D85D64" w:rsidRPr="00D85D64" w:rsidRDefault="00D85D64" w:rsidP="00F72D51">
            <w:pPr>
              <w:jc w:val="center"/>
              <w:rPr>
                <w:rFonts w:ascii="Times New Roman" w:eastAsia="Times New Roman" w:hAnsi="Times New Roman" w:cs="Times New Roman"/>
                <w:color w:val="000000"/>
                <w:w w:val="82"/>
                <w:sz w:val="22"/>
                <w:szCs w:val="22"/>
              </w:rPr>
            </w:pPr>
          </w:p>
          <w:p w14:paraId="4DAE1CB1" w14:textId="77777777" w:rsidR="00F72D51" w:rsidRPr="00F72D51" w:rsidRDefault="00F72D51" w:rsidP="00F72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D64">
              <w:rPr>
                <w:rFonts w:ascii="Times New Roman" w:eastAsia="Times New Roman" w:hAnsi="Times New Roman" w:cs="Times New Roman"/>
                <w:color w:val="000000"/>
                <w:w w:val="82"/>
                <w:sz w:val="22"/>
                <w:szCs w:val="22"/>
              </w:rPr>
              <w:t>D</w:t>
            </w:r>
            <w:r w:rsidR="00D85D64" w:rsidRPr="00D85D64">
              <w:rPr>
                <w:rFonts w:ascii="Times New Roman" w:eastAsia="Times New Roman" w:hAnsi="Times New Roman" w:cs="Times New Roman"/>
                <w:color w:val="000000"/>
                <w:w w:val="82"/>
                <w:sz w:val="22"/>
                <w:szCs w:val="22"/>
              </w:rPr>
              <w:t>iscrepancy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F9BF4" w14:textId="77777777" w:rsidR="00F72D51" w:rsidRPr="00F72D51" w:rsidRDefault="00F72D51" w:rsidP="00F72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Endpoints- Protocol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E9776" w14:textId="77777777" w:rsidR="00F72D51" w:rsidRPr="00F72D51" w:rsidRDefault="00F72D51" w:rsidP="00F72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Endpoint- Registry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FitText/>
            <w:vAlign w:val="center"/>
            <w:hideMark/>
          </w:tcPr>
          <w:p w14:paraId="2AE57012" w14:textId="77777777" w:rsidR="00F72D51" w:rsidRPr="00F72D51" w:rsidRDefault="00F72D51" w:rsidP="00F72D5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5D64">
              <w:rPr>
                <w:rFonts w:ascii="Times New Roman" w:eastAsia="Times New Roman" w:hAnsi="Times New Roman" w:cs="Times New Roman"/>
                <w:color w:val="000000"/>
                <w:w w:val="82"/>
                <w:sz w:val="22"/>
                <w:szCs w:val="22"/>
              </w:rPr>
              <w:t>Discrepancy</w:t>
            </w:r>
          </w:p>
        </w:tc>
      </w:tr>
      <w:tr w:rsidR="00D85D64" w:rsidRPr="00F72D51" w14:paraId="2B8597A9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F9B6F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 free interv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EC479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ease free interval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83585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E14F2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ostop length of hospital sta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ites of recurre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urgical complic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operative mortal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A5AE7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ostop length of hospital sta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ites of recurre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urgical complic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operative mortal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Changing from LAVH to TAH/BSO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238A8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4550DA48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18009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DB84A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7D1F2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20501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OS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AD5C3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OS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6BBD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668DCCD3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D2D85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C1854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23A7B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E557D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atient reported outcome changes in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68B16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atient reported outcome changes in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symptom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6A500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30AD4DE9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F7AD2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FT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BA385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FT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10C0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07EE0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cute 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ate 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lapse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ogression rat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43FE7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 list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86CE8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61680E0B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92A0B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2C416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5093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CF812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C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9AD73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ssue sampl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4014B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2670A31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F9A1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igue severit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F7DD0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igue sever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E7C3B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D143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rovements in health-related quality of life(EORTC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Energy conservation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ysical activ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utri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leep hygien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i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istres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0D1A5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tom score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ORTC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tage of readiness (physical activity, nutrition, sleep hygiene, distress, pain control, energy conservation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B80A1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4EA3A881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FEAF6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T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9ACAD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64998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63DBA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lasma level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olecular marke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EEE4F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D3D51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022F20C1" w14:textId="77777777" w:rsidTr="00F72D51">
        <w:trPr>
          <w:trHeight w:val="9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84372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44A84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F8DF8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A4CE5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50%decrease in PSA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8C6FD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50%decrease in PS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AC5B1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7F195CB6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0843B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 Contro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1A6E6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l Control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ACC6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124F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ynx preserv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gional control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053BB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rynx preserv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gional control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D045F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279DC259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06AA9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CBB2C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967E8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80825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m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143AA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m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tient reported outcomes (AE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1A578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1C5F8238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5890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, Safety, 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D7A4D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, Safety, 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DAD1B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AD74D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 (random, all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dynam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genom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etabolic Marke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68178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 (random, all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dynamic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5B4B2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04DC4593" w14:textId="77777777" w:rsidTr="00F72D51">
        <w:trPr>
          <w:trHeight w:val="6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1370D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DCC16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F5137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F998A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61E3E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 List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711FC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6949AC36" w14:textId="77777777" w:rsidTr="00F72D51">
        <w:trPr>
          <w:trHeight w:val="22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65C1B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C45A0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BD7C6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5A636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F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condary surgical resection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A4DE3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condary surgical resection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ED650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717AF6D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60786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F7A04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R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D42C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87849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clinical observation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% breast conserving surger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TF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% inhibition of intermediate and final biomarker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Correlation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wteen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umor gene expression at diagnosis and pathologic respon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F571F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clinical observation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% breast conserving surger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TF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% of patients with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x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ailur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% of inhibition of biomarker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utations at baselin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21C88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7D12047" w14:textId="77777777" w:rsidTr="00F72D51">
        <w:trPr>
          <w:trHeight w:val="22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B1B92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T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18A46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679C6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E6C5A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F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linical benefit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B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3942A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F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linical benefit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B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BFCAB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26DFEEE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D0346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C for pai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777A4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C for pai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9B09B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D0074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ential risk factors for development of PIB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dentify potential clinical predictors of response or failure to naproxe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4BE5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ential risk factors for development of PIB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dentify potential clinical predictors of response or failure to naproxe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F6A6E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5DDA28F5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D9B2A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6668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B786E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BE570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1D99F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Gastrointestinal Perfora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A833D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00454DE0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2150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CD4EB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526E0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47DA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1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rvi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tient reported outcom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6456F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1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rvi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tient reported outcome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69148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D85D64" w:rsidRPr="00F72D51" w14:paraId="6832B7E2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931C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87DAB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DD851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48174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4 month EF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0E62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4 month E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7AB30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21BB5981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C536A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act in attitud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CFD2C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pact in attitud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D527A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5E2C7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wledg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lf-efficac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ceptiv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ikelihood of participa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DBECE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nowledg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lf-efficac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ceptiv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ikelihood of participat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1C2B7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1D9D5DF3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5805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907E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B03C1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FF54F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(CRR, ORR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6C650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(CRR, ORR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ate of disease stabilization (VEGF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6D4FD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E9C583D" w14:textId="77777777" w:rsidTr="00F72D51">
        <w:trPr>
          <w:trHeight w:val="9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2A018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87D9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7E26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C45DC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(CR, PR, MR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4DAFF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 (CR, PR, MR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659F4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108A1342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F1CFC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BD31A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5BEA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0F423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B16A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ate sequel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ephrotoxic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51287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20005EB7" w14:textId="77777777" w:rsidTr="00F72D51">
        <w:trPr>
          <w:trHeight w:val="6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17D0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F65C4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3E9E0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41600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0D3B6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AC3F2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CB96990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3E634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 in Ki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72871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e in Ki6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B6167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8980A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of metformin by ER statu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ffect by HOMA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ffect by BMI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hange in Ki67 in ductal epithelial neoplasia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gulation of mitochondrial func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issue biomarker analysis 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19EFF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fect of metformin on Ki-67 by HOMA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ffect on circulating antibodie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roliferativ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 on hyperplastic/dysplastic/malignant breast tiss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18D53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02230B5" w14:textId="77777777" w:rsidTr="00F72D51">
        <w:trPr>
          <w:trHeight w:val="22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13A26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4B768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0F232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C3C67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europsychological and neuroendocrine sequel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ognostic facto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A27BE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umor response rate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 effec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edictive factor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tors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tributing to neuropsychological and endocrine statu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784CA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67C54D0A" w14:textId="77777777" w:rsidTr="00F72D51">
        <w:trPr>
          <w:trHeight w:val="22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381D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A141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3091A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0F72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rrelative MAPK, AKT, Ki67 and EGFR dependent signaling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arkers and gene expression in CTC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268F8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5DDBC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47297620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295A4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B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78B02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B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0BA78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5F50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rum DNA alteration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36D0D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F7594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422EA2AB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A5885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l knowledg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6C158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al knowledg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81833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93221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isional conflic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gre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reatment prefere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Final treatment choice &amp; rational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9032E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isional conflic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gre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reatment prefere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Final treatment choice &amp; rational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Feeling Inform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FDEB0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00AD65EA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23514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15AB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132F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CC82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 HDM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186B1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 HDM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o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D2590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747E73F7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2B80B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F6145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766E5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73A1B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ealth resource and economic evalu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rate on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lotinib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t 9 week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 1st lin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 1st lin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0F1C4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ealth resource and economic evalu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rate on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lotinib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t 9 week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 1st lin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 1st lin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BDB2B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036A46EF" w14:textId="77777777" w:rsidTr="00F72D51">
        <w:trPr>
          <w:trHeight w:val="9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33C83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95893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BE515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430CD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section assessme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512BB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07C70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265FE40E" w14:textId="77777777" w:rsidTr="00F72D51">
        <w:trPr>
          <w:trHeight w:val="32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002F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ED68F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DF780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0DAC1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SD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hange in performance statu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ung cancer symptom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90DE7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SD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ung cancer symptom respons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B3D78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2B802EC" w14:textId="77777777" w:rsidTr="00F72D51">
        <w:trPr>
          <w:trHeight w:val="28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BCC5B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FA45D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5617B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D842F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tter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iomarker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to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ndocrine late effect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8E9B4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tter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earing los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ndocrine deficiencie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E7FBE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27C790BD" w14:textId="77777777" w:rsidTr="00F72D51">
        <w:trPr>
          <w:trHeight w:val="6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54D31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ity of delayed nause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327AB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ity of delayed nause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9A66C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6648F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reducing interference with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functioning due to CINV) X 3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09458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BD2F2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0287967E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86FC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B4622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67BF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6E67A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edictive value of EGFR mutation &amp; expression (RR, PFS, OS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Symptoms evaluation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A6E7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BCC96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D1966FA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50EF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yR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3C774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yR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B96D5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A5389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Molecular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Duration of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y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mplete Hematologic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opulation Pharmacokinet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ime to transformation to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B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8CE5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jor Molecular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Duration of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y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mplete Hematologic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opulation Pharmacokinet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ime to transformation to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B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910FD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6316963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903D5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8D249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C2934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99928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iver resection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Wound healing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97A05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iver resection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Wound healing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Best %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ng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tumor siz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EFB64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6A419157" w14:textId="77777777" w:rsidTr="00F72D51">
        <w:trPr>
          <w:trHeight w:val="22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A4C46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0F30D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D1228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27C2A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ime to worsening of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ymptom worsening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647B6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ime to worsening of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ymptom worsening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% Change in tumor siz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E00C3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50443F5C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719E1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A5F8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C0687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7522B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Immunogenicity of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libercept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C236E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C1F79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2A00A63D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3F8EA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in contro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507B8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in control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9FC23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EB499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ef Pain Inventor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no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ky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pioid u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PI pai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gt;6 day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7419B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ef Pain Inventor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no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ky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pioid us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0BBA8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AB788C1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F6450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tgu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mprovement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C319B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tgu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mprovemen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BDC11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A6749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alence of deficienc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ffect of carnitine on pain at 4 and 8 week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erformance at 4 and 8 week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rief fatigu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Brief Pain Inventory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D4874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alence of deficienc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ffect of carnitine on pain at 4 and 8 week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erformance at 4 and 8 week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Brief Pain Inventory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652E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4798BEEE" w14:textId="77777777" w:rsidTr="00F72D51">
        <w:trPr>
          <w:trHeight w:val="41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0616A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9FC38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1D217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99524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/Pharmacodynam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est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-125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rdiac Q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eta-tubuli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FOSI 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mposite ORR-CA12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F75B3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/Pharmacodynam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est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in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7347D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22413B57" w14:textId="77777777" w:rsidTr="00F72D51">
        <w:trPr>
          <w:trHeight w:val="28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E17B8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4D371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487FD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5E5F2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ute 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hronic 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section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R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D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urgical Complication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7576D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ute 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hronic 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section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5E0DB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5F1B7C89" w14:textId="77777777" w:rsidTr="00F72D51">
        <w:trPr>
          <w:trHeight w:val="16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8E36D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DBE0A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473A9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A09D3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WS (Ewing's Sarcoma) prognostic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WS (Ewing's Sarcoma) for minimal disease assess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umor biology to clinical featur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BBE3F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 liste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25D2F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2DE81935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858B2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opausal Symptom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7586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opausal Symptom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6C14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1AF8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nary 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xual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Body image and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 imag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sychological distres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Generic health-related quality of life (HRQL)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68067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nary 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xual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Body image and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f imag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sychological distres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Generic health-related quality of life (HRQL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Vasomotor Symptom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CBF7A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158663CC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1BDCC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F2501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F7048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75932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F-a-2b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ognostic factor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9AE60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series of marker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ole/Mechanism of IF-a-2b in patient regime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ognostic factor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788B5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53893779" w14:textId="77777777" w:rsidTr="00F72D51">
        <w:trPr>
          <w:trHeight w:val="28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AF3ED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0A544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50455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82009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ocal Contr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Distant Metastasi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DR1 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DR1 Myelosupp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enopause Induc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E5C3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ocal Contr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Distant Metastasi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oxi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DR1 D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DR1 Myelosupp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enopause Induc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eutropenia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eripheral Neuropath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050B2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6224FC6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21FD2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 fatigu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A16C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 fatig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4917C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10EF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ep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ental fatigu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48215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ep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Mental fatig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344AB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3E941041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5B593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7A573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71AB3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1E73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oxicity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D1316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oxicity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6039B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432416D0" w14:textId="77777777" w:rsidTr="00F72D51">
        <w:trPr>
          <w:trHeight w:val="320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06C7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8E362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C0219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D6DE7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125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Disease related symptoms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20CE3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FST/TSST/TD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 in BRCA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2nd prog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A1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934E0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2B7D6B9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8C07F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1AB03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E67F1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A5E0F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stasis free survi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Late toxicity 1/2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ladder capa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B4D84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stasis free survi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Late toxicity 1/2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ladder capac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DAB0A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2DD7B998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B5722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lation rat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E991F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lation rat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90BED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F6145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s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ypothyroid 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oxicity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7776C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s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ypothyroid 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oxicity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ong Term Complication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15292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585D22CC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F7D78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S,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54C8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S,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5F77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9365F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 of resec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s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BAED5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h respon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 of resec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os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2F5F0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1AD1D33E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0CE02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00DFA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92256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1986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30021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TR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CD8E1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6B1DDDDE" w14:textId="77777777" w:rsidTr="00F72D51">
        <w:trPr>
          <w:trHeight w:val="12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A1A9C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FBBA6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2A930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57415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Feasibility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1AF1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R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Feasibil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57106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4938713A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D5774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transplant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4E7CF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 transplant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1C1DC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AEB77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TTR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C1A3E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B9B3E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40C70C4D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5C87A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CCD36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D6158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053F2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umber of disease-free patient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Impact of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otan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rug levels on outcome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mpact of 2nd line treatment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5483D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P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umber of disease-free patient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Impact of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otan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rug levels on outcome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mpact of 2nd line treat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harmacokinetics or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totan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52FD2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BA5D64E" w14:textId="77777777" w:rsidTr="00F72D51">
        <w:trPr>
          <w:trHeight w:val="28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2FA9D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caus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rtalit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94262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 caus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rtalit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87853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0EAF4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ncer mortality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isease recurrence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one metastasi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day</w:t>
            </w:r>
            <w:proofErr w:type="gram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rgical complica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66186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ncer mortality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isease recurrence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one metastasi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day</w:t>
            </w:r>
            <w:proofErr w:type="gram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rgical complic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ymptom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Need for cancer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x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C2B4F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4D4670BE" w14:textId="77777777" w:rsidTr="00F72D51">
        <w:trPr>
          <w:trHeight w:val="9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B2F0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, 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E6E37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, 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B175F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06885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A9AA7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F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ide effect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FD021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58AAA629" w14:textId="77777777" w:rsidTr="00F72D51">
        <w:trPr>
          <w:trHeight w:val="22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6005F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D084A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P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DEAE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A9CA3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ognostic significance of ER and HER2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strogen parameters (estrogen levels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strozol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evel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stradiol level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C00E4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ognostic significance of ER and HER2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strogen parameters (estrogen levels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strozole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evel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stradiol level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EF9EC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6A54CA01" w14:textId="77777777" w:rsidTr="00F72D51">
        <w:trPr>
          <w:trHeight w:val="28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B54E6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8CD72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25B21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2D7FB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skelet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SA prog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AE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in palli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TC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ECG Change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8A1A4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skelet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SA prog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AE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in palli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TC rat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oft tissue objective respons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1FCEF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11B8AF1" w14:textId="77777777" w:rsidTr="00F72D51">
        <w:trPr>
          <w:trHeight w:val="22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D6702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afet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98827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D31A2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A01A9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FS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TF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symptom prog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source expenditur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2928C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symptom progress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rum concentr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stuzum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lasma conc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ntration free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tansin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0E929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62CB2AE" w14:textId="77777777" w:rsidTr="00F72D51">
        <w:trPr>
          <w:trHeight w:val="64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AE2DB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FFT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1BE01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FT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71288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2B954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FS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0AE2B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ognostic significance of FDG-PE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A968F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15CF48D6" w14:textId="77777777" w:rsidTr="00F72D51">
        <w:trPr>
          <w:trHeight w:val="19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FAD1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2FB97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EA3ACF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DEDC5C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f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utation predic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B8820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f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utation prediction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Non-melanoma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dyloma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6005E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5CC10072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29EC0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50511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43879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B59A8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D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dynamic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Genetic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F5EB6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C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D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53ED3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4A71BE8D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3AF39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01AC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30619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1BDBA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 in PIGF analysis subse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 AMG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 carboplati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Change in lab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C5952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 in PIGF analysis subse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 AMG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harmacokinetics carboplati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F858C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7566358B" w14:textId="77777777" w:rsidTr="00F72D51">
        <w:trPr>
          <w:trHeight w:val="448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A80A4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9F249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4B12FD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449D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 engraft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imary Graft failur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condary Graft failur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latelet engraft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cute GVHD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hronic GVHD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mmunosuppressive free inter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lap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nfec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mmune reconstitu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tient Q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nor Q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nor recovery (3 parameters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32172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trophil engraft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rimary Graft failur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condary Graft failur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latelet engraft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cute GVHD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Chronic GVHD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mmunosuppressive free inter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Relaps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nfec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Immune reconstitu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atient Q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nor Q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nor recovery (3 parameters)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AED67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D85D64" w:rsidRPr="00F72D51" w14:paraId="0CA74024" w14:textId="77777777" w:rsidTr="00F72D51">
        <w:trPr>
          <w:trHeight w:val="352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211D0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63F91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826A5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CF7DBA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to hormonal resista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Q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rum cholester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D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D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Bone densit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uration of treat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treatment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terval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 testosterone recover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recover of potenc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CAG repeats on the AR in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DN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173717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 to hormonal resista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Q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rum cholestero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D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D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uration of treatment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treatment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terval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testosterone recover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Time to recover of potenc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A9442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3813ED29" w14:textId="77777777" w:rsidTr="00F72D51">
        <w:trPr>
          <w:trHeight w:val="41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54679E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 in V600+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17D74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 in V600+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AA0E64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F6DF22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600K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 V600K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O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No prior chemo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1 prior chemo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DAD5CB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S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V600+ no chemo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x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PFS in v600 +chemo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x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BRAF+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OR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BRAF +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 RR in BRF+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RR 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OR following crossover to </w:t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metinib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R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llowing crossover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PFS following crossove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8C0A9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D85D64" w:rsidRPr="00F72D51" w14:paraId="08B87A69" w14:textId="77777777" w:rsidTr="00F72D51">
        <w:trPr>
          <w:trHeight w:val="256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7E089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mnant ablation of 6-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1CB318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mnant ablation of 6-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F6D91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EB4950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oco-regional performa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istant metastasi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urvi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condary primary malignancy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ength of isolation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ocial factor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Economic factors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6862A6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oL</w:t>
            </w:r>
            <w:proofErr w:type="spellEnd"/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Loco-regional performance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Distant metastasis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urvival</w:t>
            </w: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Secondary primary malignanc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9D32F3" w14:textId="77777777" w:rsidR="00F72D51" w:rsidRPr="00F72D51" w:rsidRDefault="00F72D51" w:rsidP="00F72D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D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</w:tbl>
    <w:p w14:paraId="283CB170" w14:textId="77777777" w:rsidR="00836315" w:rsidRDefault="00836315" w:rsidP="00836315">
      <w:pPr>
        <w:rPr>
          <w:rFonts w:ascii="Times New Roman" w:eastAsia="Times New Roman" w:hAnsi="Times New Roman" w:cs="Times New Roman"/>
          <w:color w:val="000000"/>
        </w:rPr>
      </w:pPr>
    </w:p>
    <w:p w14:paraId="3B6FDE5E" w14:textId="77777777" w:rsidR="00836315" w:rsidRDefault="00836315" w:rsidP="00836315">
      <w:pPr>
        <w:rPr>
          <w:rFonts w:ascii="Times New Roman" w:eastAsia="Times New Roman" w:hAnsi="Times New Roman" w:cs="Times New Roman"/>
          <w:color w:val="000000"/>
        </w:rPr>
      </w:pPr>
    </w:p>
    <w:p w14:paraId="4DB29D54" w14:textId="77777777" w:rsidR="00836315" w:rsidRPr="00836315" w:rsidRDefault="00836315" w:rsidP="0083631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BBREVIATIONS: </w:t>
      </w:r>
      <w:r w:rsidRPr="00836315">
        <w:rPr>
          <w:rFonts w:ascii="Times New Roman" w:eastAsia="Times New Roman" w:hAnsi="Times New Roman" w:cs="Times New Roman"/>
          <w:color w:val="000000"/>
        </w:rPr>
        <w:t>DFS= Disease free survival, PFS= Progression free survival, FFTF= Freedom from treatment failure, OS= Overall survival, TTP= Time to progression, ORR= Objective response rate, %</w:t>
      </w:r>
      <w:proofErr w:type="spellStart"/>
      <w:r w:rsidRPr="00836315">
        <w:rPr>
          <w:rFonts w:ascii="Times New Roman" w:eastAsia="Times New Roman" w:hAnsi="Times New Roman" w:cs="Times New Roman"/>
          <w:color w:val="000000"/>
        </w:rPr>
        <w:t>pCR</w:t>
      </w:r>
      <w:proofErr w:type="spellEnd"/>
      <w:r w:rsidRPr="00836315">
        <w:rPr>
          <w:rFonts w:ascii="Times New Roman" w:eastAsia="Times New Roman" w:hAnsi="Times New Roman" w:cs="Times New Roman"/>
          <w:color w:val="000000"/>
        </w:rPr>
        <w:t xml:space="preserve">= Percentage pathologic complete </w:t>
      </w:r>
      <w:r w:rsidR="00D85D64" w:rsidRPr="00836315">
        <w:rPr>
          <w:rFonts w:ascii="Times New Roman" w:eastAsia="Times New Roman" w:hAnsi="Times New Roman" w:cs="Times New Roman"/>
          <w:color w:val="000000"/>
        </w:rPr>
        <w:t>response</w:t>
      </w:r>
      <w:bookmarkStart w:id="0" w:name="_GoBack"/>
      <w:bookmarkEnd w:id="0"/>
      <w:r w:rsidRPr="00836315">
        <w:rPr>
          <w:rFonts w:ascii="Times New Roman" w:eastAsia="Times New Roman" w:hAnsi="Times New Roman" w:cs="Times New Roman"/>
          <w:color w:val="000000"/>
        </w:rPr>
        <w:t xml:space="preserve">, AUC= Area under the curve, EFS= Event free survival, </w:t>
      </w:r>
      <w:proofErr w:type="spellStart"/>
      <w:r w:rsidRPr="00836315">
        <w:rPr>
          <w:rFonts w:ascii="Times New Roman" w:eastAsia="Times New Roman" w:hAnsi="Times New Roman" w:cs="Times New Roman"/>
          <w:color w:val="000000"/>
        </w:rPr>
        <w:t>CCyR</w:t>
      </w:r>
      <w:proofErr w:type="spellEnd"/>
      <w:r w:rsidRPr="00836315">
        <w:rPr>
          <w:rFonts w:ascii="Times New Roman" w:eastAsia="Times New Roman" w:hAnsi="Times New Roman" w:cs="Times New Roman"/>
          <w:color w:val="000000"/>
        </w:rPr>
        <w:t xml:space="preserve">= Complete cytogenetic response, LR= Local recurrence rate, </w:t>
      </w:r>
      <w:proofErr w:type="spellStart"/>
      <w:r w:rsidRPr="00836315">
        <w:rPr>
          <w:rFonts w:ascii="Times New Roman" w:eastAsia="Times New Roman" w:hAnsi="Times New Roman" w:cs="Times New Roman"/>
          <w:color w:val="000000"/>
        </w:rPr>
        <w:t>QoL</w:t>
      </w:r>
      <w:proofErr w:type="spellEnd"/>
      <w:r w:rsidRPr="00836315">
        <w:rPr>
          <w:rFonts w:ascii="Times New Roman" w:eastAsia="Times New Roman" w:hAnsi="Times New Roman" w:cs="Times New Roman"/>
          <w:color w:val="000000"/>
        </w:rPr>
        <w:t xml:space="preserve">= Quality of Life, CR= Complete response, LAVH= Laparoscopically assisted vaginal hysterectomy, TAH/BSO= Total abdominal hysterectomy/Bilateral </w:t>
      </w:r>
      <w:proofErr w:type="spellStart"/>
      <w:r w:rsidRPr="00836315">
        <w:rPr>
          <w:rFonts w:ascii="Times New Roman" w:eastAsia="Times New Roman" w:hAnsi="Times New Roman" w:cs="Times New Roman"/>
          <w:color w:val="000000"/>
        </w:rPr>
        <w:t>salpingo-oopherectomy</w:t>
      </w:r>
      <w:proofErr w:type="spellEnd"/>
      <w:r w:rsidRPr="00836315">
        <w:rPr>
          <w:rFonts w:ascii="Times New Roman" w:eastAsia="Times New Roman" w:hAnsi="Times New Roman" w:cs="Times New Roman"/>
          <w:color w:val="000000"/>
        </w:rPr>
        <w:t xml:space="preserve">, RR= Response rate, AE= adverse events, </w:t>
      </w:r>
      <w:proofErr w:type="spellStart"/>
      <w:r w:rsidRPr="00836315">
        <w:rPr>
          <w:rFonts w:ascii="Times New Roman" w:eastAsia="Times New Roman" w:hAnsi="Times New Roman" w:cs="Times New Roman"/>
          <w:color w:val="000000"/>
        </w:rPr>
        <w:t>DoR</w:t>
      </w:r>
      <w:proofErr w:type="spellEnd"/>
      <w:r w:rsidRPr="00836315">
        <w:rPr>
          <w:rFonts w:ascii="Times New Roman" w:eastAsia="Times New Roman" w:hAnsi="Times New Roman" w:cs="Times New Roman"/>
          <w:color w:val="000000"/>
        </w:rPr>
        <w:t xml:space="preserve">= duration of response, DCR= Duration of complete response, </w:t>
      </w:r>
      <w:proofErr w:type="spellStart"/>
      <w:r w:rsidRPr="00836315">
        <w:rPr>
          <w:rFonts w:ascii="Times New Roman" w:eastAsia="Times New Roman" w:hAnsi="Times New Roman" w:cs="Times New Roman"/>
          <w:color w:val="000000"/>
        </w:rPr>
        <w:t>DoCBR</w:t>
      </w:r>
      <w:proofErr w:type="spellEnd"/>
      <w:r w:rsidRPr="00836315">
        <w:rPr>
          <w:rFonts w:ascii="Times New Roman" w:eastAsia="Times New Roman" w:hAnsi="Times New Roman" w:cs="Times New Roman"/>
          <w:color w:val="000000"/>
        </w:rPr>
        <w:t xml:space="preserve">= Duration of clinical benefit, PR= Partial response, MR= Mixed response, TTR= Time to response, </w:t>
      </w:r>
      <w:proofErr w:type="spellStart"/>
      <w:r w:rsidRPr="00836315">
        <w:rPr>
          <w:rFonts w:ascii="Times New Roman" w:eastAsia="Times New Roman" w:hAnsi="Times New Roman" w:cs="Times New Roman"/>
          <w:color w:val="000000"/>
        </w:rPr>
        <w:t>DoSD</w:t>
      </w:r>
      <w:proofErr w:type="spellEnd"/>
      <w:r w:rsidRPr="00836315">
        <w:rPr>
          <w:rFonts w:ascii="Times New Roman" w:eastAsia="Times New Roman" w:hAnsi="Times New Roman" w:cs="Times New Roman"/>
          <w:color w:val="000000"/>
        </w:rPr>
        <w:t>= Duration of stable disease, LRFS= local recurrence free survival, TTDR= Time to Disease Recurrence, TFST= Time to first subsequent therapy, TSST= Time to second subsequent therapy, TDT= Time to treatment discontinuation, TTT= Time to next treatment</w:t>
      </w:r>
    </w:p>
    <w:p w14:paraId="584A8FE8" w14:textId="77777777" w:rsidR="00F72D51" w:rsidRDefault="00F72D51"/>
    <w:sectPr w:rsidR="00F72D51" w:rsidSect="00F72D5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315"/>
    <w:rsid w:val="00836315"/>
    <w:rsid w:val="00C23F5D"/>
    <w:rsid w:val="00D73E10"/>
    <w:rsid w:val="00D85D64"/>
    <w:rsid w:val="00F7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D05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2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918</Words>
  <Characters>10939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erpas427@gmail.com</dc:creator>
  <cp:keywords/>
  <dc:description/>
  <cp:lastModifiedBy>vserpas427@gmail.com</cp:lastModifiedBy>
  <cp:revision>1</cp:revision>
  <dcterms:created xsi:type="dcterms:W3CDTF">2018-08-18T21:45:00Z</dcterms:created>
  <dcterms:modified xsi:type="dcterms:W3CDTF">2018-08-18T22:03:00Z</dcterms:modified>
</cp:coreProperties>
</file>